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pPr>
        <w:pStyle w:val="16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Ang, E., Mweempwa, A., Heron, C., Ahn, Y., Rivalland, G., Ha, L.Y., et al. (2021). Cardiac Troponin I and T in Checkpoint Inhibitor-associated Myositis and Myocarditis.</w:t>
      </w:r>
      <w:r>
        <w:rPr>
          <w:i/>
        </w:rPr>
        <w:t xml:space="preserve"> J Immunother</w:t>
      </w:r>
      <w:r>
        <w:t xml:space="preserve"> 44: 162-163. doi: 10.1097/cji.0000000000000356</w:t>
      </w:r>
    </w:p>
    <w:p>
      <w:pPr>
        <w:pStyle w:val="16"/>
      </w:pPr>
      <w:r>
        <w:t>Arangalage, D., Delyon, J., Lermuzeaux, M., Ekpe, K., Ederhy, S., Pages, C., et al. (2017). Survival After Fulminant Myocarditis Induced by Immune-Checkpoint Inhibitors.</w:t>
      </w:r>
      <w:r>
        <w:rPr>
          <w:i/>
        </w:rPr>
        <w:t xml:space="preserve"> Ann Intern Med</w:t>
      </w:r>
      <w:r>
        <w:t xml:space="preserve"> 167: 683-684. doi: 10.7326/l17-0396</w:t>
      </w:r>
    </w:p>
    <w:p>
      <w:pPr>
        <w:pStyle w:val="16"/>
      </w:pPr>
      <w:r>
        <w:t>Arora, P., Talamo, L., Dillon, P., Gentzler, R.D., Millard, T., Salerno, M., et al. (2020). Severe combined cardiac and neuromuscular toxicity from immune checkpoint blockade: an institutional case series.</w:t>
      </w:r>
      <w:r>
        <w:rPr>
          <w:i/>
        </w:rPr>
        <w:t xml:space="preserve"> Cardiooncology</w:t>
      </w:r>
      <w:r>
        <w:t xml:space="preserve"> 6: 21. doi: 10.1186/s40959-020-00076-6</w:t>
      </w:r>
    </w:p>
    <w:p>
      <w:pPr>
        <w:pStyle w:val="16"/>
      </w:pPr>
      <w:r>
        <w:t>Bai, J., Li, D., Yang, P., Xu, K., Wang, Y., Li, Q., et al. (2021). Camrelizumab-Related Myocarditis and Myositis With Myasthenia Gravis: A Case Report and Literature Review.</w:t>
      </w:r>
      <w:r>
        <w:rPr>
          <w:i/>
        </w:rPr>
        <w:t xml:space="preserve"> Front Oncol</w:t>
      </w:r>
      <w:r>
        <w:t xml:space="preserve"> 11: 778185. doi: 10.3389/fonc.2021.778185</w:t>
      </w:r>
    </w:p>
    <w:p>
      <w:pPr>
        <w:pStyle w:val="16"/>
      </w:pPr>
      <w:r>
        <w:t>Bawek, S.J., Ton, R., Mcgovern-Poore, M., Khoncarly, B., and Narvel, R. (2021). Nivolumab-Induced Myasthenia Gravis Concomitant With Myocarditis, Myositis, and Hepatitis.</w:t>
      </w:r>
      <w:r>
        <w:rPr>
          <w:i/>
        </w:rPr>
        <w:t xml:space="preserve"> Cureus</w:t>
      </w:r>
      <w:r>
        <w:t xml:space="preserve"> 13: e18040. doi: 10.7759/cureus.18040</w:t>
      </w:r>
    </w:p>
    <w:p>
      <w:pPr>
        <w:pStyle w:val="16"/>
      </w:pPr>
      <w:r>
        <w:t>Behling, J., Kaes, J., Münzel, T., Grabbe, S., and Loquai, C. (2017). New-onset third-degree atrioventricular block because of autoimmune-induced myositis under treatment with anti-programmed cell death-1 (nivolumab) for metastatic melanoma.</w:t>
      </w:r>
      <w:r>
        <w:rPr>
          <w:i/>
        </w:rPr>
        <w:t xml:space="preserve"> Melanoma Res</w:t>
      </w:r>
      <w:r>
        <w:t xml:space="preserve"> 27: 155-158. doi: 10.1097/cmr.0000000000000314</w:t>
      </w:r>
    </w:p>
    <w:p>
      <w:pPr>
        <w:pStyle w:val="16"/>
      </w:pPr>
      <w:r>
        <w:t>Bhatlapenumarthi, V., Patwari, A., and Harb, A.J. (2021). Immune-related adverse events and immune checkpoint inhibitor tolerance on rechallenge in patients with irAEs: a single-center experience.</w:t>
      </w:r>
      <w:r>
        <w:rPr>
          <w:i/>
        </w:rPr>
        <w:t xml:space="preserve"> J Cancer Res Clin Oncol</w:t>
      </w:r>
      <w:r>
        <w:t xml:space="preserve"> 147: 2789-2800. doi: 10.1007/s00432-021-03610-w</w:t>
      </w:r>
    </w:p>
    <w:p>
      <w:pPr>
        <w:pStyle w:val="16"/>
      </w:pPr>
      <w:r>
        <w:t>Boisseau, W., Touat, M., Berzero, G., Savatovsky, J., Marabelle, A., Touitou, V., et al. (2017). Safety of treatment with nivolumab after ipilimumab-related meningoradiculitis and bilateral optic neuropathy.</w:t>
      </w:r>
      <w:r>
        <w:rPr>
          <w:i/>
        </w:rPr>
        <w:t xml:space="preserve"> Eur J Cancer</w:t>
      </w:r>
      <w:r>
        <w:t xml:space="preserve"> 83: 28-31. doi: 10.1016/j.ejca.2017.05.036</w:t>
      </w:r>
    </w:p>
    <w:p>
      <w:pPr>
        <w:pStyle w:val="16"/>
      </w:pPr>
      <w:r>
        <w:t>Bukamur, H.S., Mezughi, H., Karem, E., Shahoub, I., and Shweihat, Y. (2019). Nivolumab-induced Third Degree Atrioventricular Block in a Patient with Stage IV Squamous Cell Lung Carcinoma.</w:t>
      </w:r>
      <w:r>
        <w:rPr>
          <w:i/>
        </w:rPr>
        <w:t xml:space="preserve"> Cureus</w:t>
      </w:r>
      <w:r>
        <w:t xml:space="preserve"> 11: e4869. doi: 10.7759/cureus.4869</w:t>
      </w:r>
    </w:p>
    <w:p>
      <w:pPr>
        <w:pStyle w:val="16"/>
      </w:pPr>
      <w:r>
        <w:t>Cao, J., Li, Q., Zhi, X., Yang, F., Zhu, W., Zhou, T., et al. (2021). Pembrolizumab-induced autoimmune Stevens-Johnson syndrome/toxic epidermal necrolysis with myositis and myocarditis in a patient with esophagogastric junction carcinoma: a case report.</w:t>
      </w:r>
      <w:r>
        <w:rPr>
          <w:i/>
        </w:rPr>
        <w:t xml:space="preserve"> Transl Cancer Res</w:t>
      </w:r>
      <w:r>
        <w:t xml:space="preserve"> 10: 3870-3876. doi: 10.21037/tcr-21-470</w:t>
      </w:r>
    </w:p>
    <w:p>
      <w:pPr>
        <w:pStyle w:val="16"/>
      </w:pPr>
      <w:r>
        <w:t>Carausu, M., Beddok, A., Langer, A., Girard, N., Bidard, F.C., Massiani, M.A., et al. (2019). Radiation myelitis after pembrolizumab administration, with favorable clinical evolution and safe rechallenge: a case report and review of the literature.</w:t>
      </w:r>
      <w:r>
        <w:rPr>
          <w:i/>
        </w:rPr>
        <w:t xml:space="preserve"> J Immunother Cancer</w:t>
      </w:r>
      <w:r>
        <w:t xml:space="preserve"> 7: 317. doi: 10.1186/s40425-019-0803-x</w:t>
      </w:r>
    </w:p>
    <w:p>
      <w:pPr>
        <w:pStyle w:val="16"/>
      </w:pPr>
      <w:r>
        <w:t>Cham, J., Ng, D., and Nicholson, L. (2021). Durvalumab-induced myocarditis, myositis, and myasthenia gravis: a case report.</w:t>
      </w:r>
      <w:r>
        <w:rPr>
          <w:i/>
        </w:rPr>
        <w:t xml:space="preserve"> J Med Case Rep</w:t>
      </w:r>
      <w:r>
        <w:t xml:space="preserve"> 15: 278. doi: 10.1186/s13256-021-02858-7</w:t>
      </w:r>
    </w:p>
    <w:p>
      <w:pPr>
        <w:pStyle w:val="16"/>
      </w:pPr>
      <w:r>
        <w:t>Charles, J., Giovannini, D., Terzi, N., Schwebel, C., Sturm, N., Masson, D., et al. (2019). Multi-organ failure induced by Nivolumab in the context of allo-stem cell transplantation.</w:t>
      </w:r>
      <w:r>
        <w:rPr>
          <w:i/>
        </w:rPr>
        <w:t xml:space="preserve"> Exp Hematol Oncol</w:t>
      </w:r>
      <w:r>
        <w:t xml:space="preserve"> 8: 8. doi: 10.1186/s40164-019-0132-2</w:t>
      </w:r>
    </w:p>
    <w:p>
      <w:pPr>
        <w:pStyle w:val="16"/>
      </w:pPr>
      <w:r>
        <w:t>Chen, Q., Huang, D.S., Zhang, L.W., Li, Y.Q., Wang, H.W., and Liu, H.B. (2018). Fatal myocarditis and rhabdomyolysis induced by nivolumab during the treatment of type B3 thymoma.</w:t>
      </w:r>
      <w:r>
        <w:rPr>
          <w:i/>
        </w:rPr>
        <w:t xml:space="preserve"> Clin Toxicol (Phila)</w:t>
      </w:r>
      <w:r>
        <w:t xml:space="preserve"> 56: 667-671. doi: 10.1080/15563650.2017.1401079</w:t>
      </w:r>
    </w:p>
    <w:p>
      <w:pPr>
        <w:pStyle w:val="16"/>
      </w:pPr>
      <w:r>
        <w:t>Chen, Y., Jia, Y., Liu, Q., Shen, Y., Zhu, H., Dong, X., et al. (2021). Myocarditis related to immune checkpoint inhibitors treatment: two case reports and literature review.</w:t>
      </w:r>
      <w:r>
        <w:rPr>
          <w:i/>
        </w:rPr>
        <w:t xml:space="preserve"> Ann Palliat Med</w:t>
      </w:r>
      <w:r>
        <w:t xml:space="preserve"> 10: 8512-8517. doi: 10.21037/apm-20-2620</w:t>
      </w:r>
    </w:p>
    <w:p>
      <w:pPr>
        <w:pStyle w:val="16"/>
      </w:pPr>
      <w:r>
        <w:t>Cuzzubbo, S., Tetu, P., Guegan, S., Ursu, R., Belin, C., Sirven Villaros, L., et al. (2020). Reintroduction of immune-checkpoint inhibitors after immune-related meningitis: a case series of melanoma patients.</w:t>
      </w:r>
      <w:r>
        <w:rPr>
          <w:i/>
        </w:rPr>
        <w:t xml:space="preserve"> J Immunother Cancer</w:t>
      </w:r>
      <w:r>
        <w:t xml:space="preserve"> 8: e001034. doi: 10.1136/jitc-2020-001034</w:t>
      </w:r>
    </w:p>
    <w:p>
      <w:pPr>
        <w:pStyle w:val="16"/>
      </w:pPr>
      <w:r>
        <w:t>Delyon, J., Brunet-Possenti, F., Leonard-Louis, S., Arangalage, D., Baudet, M., Baroudjian, B., et al. (2019). Immune checkpoint inhibitor rechallenge in patients with immune-related myositis.</w:t>
      </w:r>
      <w:r>
        <w:rPr>
          <w:i/>
        </w:rPr>
        <w:t xml:space="preserve"> Ann Rheum Dis</w:t>
      </w:r>
      <w:r>
        <w:t xml:space="preserve"> 78: e129. doi: 10.1136/annrheumdis-2018-214336</w:t>
      </w:r>
    </w:p>
    <w:p>
      <w:pPr>
        <w:pStyle w:val="16"/>
      </w:pPr>
      <w:r>
        <w:t>Dubey, D., David, W.S., Amato, A.A., Reynolds, K.L., Clement, N.F., Chute, D.F., et al. (2019). Varied phenotypes and management of immune checkpoint inhibitor-associated neuropathies.</w:t>
      </w:r>
      <w:r>
        <w:rPr>
          <w:i/>
        </w:rPr>
        <w:t xml:space="preserve"> Neurology</w:t>
      </w:r>
      <w:r>
        <w:t xml:space="preserve"> 93: e1093-e1103. doi: 10.1212/wnl.0000000000008091</w:t>
      </w:r>
    </w:p>
    <w:p>
      <w:pPr>
        <w:pStyle w:val="16"/>
      </w:pPr>
      <w:r>
        <w:t>Fazal, M., Prentice, D.A., Kho, L.K., and Fysh, E. (2020). Nivolumab-associated myositis myocarditis and myasthenia and anti-striated muscle antibodies.</w:t>
      </w:r>
      <w:r>
        <w:rPr>
          <w:i/>
        </w:rPr>
        <w:t xml:space="preserve"> Intern Med J</w:t>
      </w:r>
      <w:r>
        <w:t xml:space="preserve"> 50: 1003-1006. doi: 10.1111/imj.14946</w:t>
      </w:r>
    </w:p>
    <w:p>
      <w:pPr>
        <w:pStyle w:val="16"/>
      </w:pPr>
      <w:r>
        <w:t>Fazel, M., and Jedlowski, P.M. (2019). Severe Myositis, Myocarditis, and Myasthenia Gravis with Elevated Anti-Striated Muscle Antibody following Single Dose of Ipilimumab-Nivolumab Therapy in a Patient with Metastatic Melanoma.</w:t>
      </w:r>
      <w:r>
        <w:rPr>
          <w:i/>
        </w:rPr>
        <w:t xml:space="preserve"> Case Reports Immunol</w:t>
      </w:r>
      <w:r>
        <w:t xml:space="preserve"> 2019: 2539493. doi: 10.1155/2019/2539493</w:t>
      </w:r>
    </w:p>
    <w:p>
      <w:pPr>
        <w:pStyle w:val="16"/>
      </w:pPr>
      <w:r>
        <w:t>Fellner, A., Makranz, C., Lotem, M., Bokstein, F., Taliansky, A., Rosenberg, S., et al. (2018). Neurologic complications of immune checkpoint inhibitors.</w:t>
      </w:r>
      <w:r>
        <w:rPr>
          <w:i/>
        </w:rPr>
        <w:t xml:space="preserve"> J Neurooncol</w:t>
      </w:r>
      <w:r>
        <w:t xml:space="preserve"> 137: 601-609. doi: 10.1007/s11060-018-2752-5</w:t>
      </w:r>
    </w:p>
    <w:p>
      <w:pPr>
        <w:pStyle w:val="16"/>
      </w:pPr>
      <w:r>
        <w:t>Fuentes-Antrás, J., Peinado, P., Guevara-Hoyer, K., Del Arco, C.D., Sánchez-Ramón, S., and Aguado, C. (2020). Fatal autoimmune storm after a single cycle of anti-PD-1 therapy: A case of lethal toxicity but pathological complete response in metastatic lung adenocarcinoma.</w:t>
      </w:r>
      <w:r>
        <w:rPr>
          <w:i/>
        </w:rPr>
        <w:t xml:space="preserve"> Hematol Oncol Stem Cell Ther</w:t>
      </w:r>
      <w:r>
        <w:t xml:space="preserve"> 30098-4: 30098-30094. doi: 10.1016/j.hemonc.2020.04.006</w:t>
      </w:r>
    </w:p>
    <w:p>
      <w:pPr>
        <w:pStyle w:val="16"/>
      </w:pPr>
      <w:r>
        <w:t>Fukasawa, Y., Sasaki, K., Natsume, M., Nakashima, M., Ota, S., Watanabe, K., et al. (2017). Nivolumab-Induced Myocarditis Concomitant with Myasthenia Gravis.</w:t>
      </w:r>
      <w:r>
        <w:rPr>
          <w:i/>
        </w:rPr>
        <w:t xml:space="preserve"> Case Rep Oncol</w:t>
      </w:r>
      <w:r>
        <w:t xml:space="preserve"> 10: 809-812. doi: 10.1159/000479958</w:t>
      </w:r>
    </w:p>
    <w:p>
      <w:pPr>
        <w:pStyle w:val="16"/>
      </w:pPr>
      <w:r>
        <w:t>Galmiche, S., Lheure, C., Kramkimel, N., Franck, N., Boitier, F., Dupin, N., et al. (2019). Encephalitis induced by immune checkpoint inhibitors in metastatic melanoma: a monocentric retrospective study.</w:t>
      </w:r>
      <w:r>
        <w:rPr>
          <w:i/>
        </w:rPr>
        <w:t xml:space="preserve"> J Eur Acad Dermatol Venereol</w:t>
      </w:r>
      <w:r>
        <w:t xml:space="preserve"> 33: e440-e443. doi: 10.1111/jdv.15756</w:t>
      </w:r>
    </w:p>
    <w:p>
      <w:pPr>
        <w:pStyle w:val="16"/>
      </w:pPr>
      <w:r>
        <w:t>Gerdes, L.A., Held, K., Beltrán, E., Berking, C., Prinz, J.C., Junker, A., et al. (2016). CTLA4 as Immunological Checkpoint in the Development of Multiple Sclerosis.</w:t>
      </w:r>
      <w:r>
        <w:rPr>
          <w:i/>
        </w:rPr>
        <w:t xml:space="preserve"> Ann Neurol</w:t>
      </w:r>
      <w:r>
        <w:t xml:space="preserve"> 80: 294-300. doi: 10.1002/ana.24715</w:t>
      </w:r>
    </w:p>
    <w:p>
      <w:pPr>
        <w:pStyle w:val="16"/>
      </w:pPr>
      <w:r>
        <w:t>González-Ferrero, T., Vargas-Osorio, K., and González-Juanatey, J.R. (2022). Fulminant myocarditis with myositis after treatment with immune checkpoint inhibitors.</w:t>
      </w:r>
      <w:r>
        <w:rPr>
          <w:i/>
        </w:rPr>
        <w:t xml:space="preserve"> Med Clin (Barc)</w:t>
      </w:r>
      <w:r>
        <w:t xml:space="preserve"> 158: 140-141. doi: 10.1016/j.medcli.2021.04.014</w:t>
      </w:r>
    </w:p>
    <w:p>
      <w:pPr>
        <w:pStyle w:val="16"/>
      </w:pPr>
      <w:r>
        <w:t>Gravbrot, N., Scherer, K., and Sundararajan, S. (2019). Safe Transition to Pembrolizumab following Ipilimumab-Induced Guillain-Barré Syndrome: A Case Report and Review of the Literature.</w:t>
      </w:r>
      <w:r>
        <w:rPr>
          <w:i/>
        </w:rPr>
        <w:t xml:space="preserve"> Case Rep Oncol Med</w:t>
      </w:r>
      <w:r>
        <w:t xml:space="preserve"> 2019: 5490707. doi: 10.1155/2019/5490707</w:t>
      </w:r>
    </w:p>
    <w:p>
      <w:pPr>
        <w:pStyle w:val="16"/>
      </w:pPr>
      <w:r>
        <w:t>Hellman, J.B., Traynis, I., and Lin, L.K. (2019). Pembrolizumab and epacadostat induced fatal myocarditis and myositis presenting as a case of ptosis and ophthalmoplegia.</w:t>
      </w:r>
      <w:r>
        <w:rPr>
          <w:i/>
        </w:rPr>
        <w:t xml:space="preserve"> Orbit</w:t>
      </w:r>
      <w:r>
        <w:t xml:space="preserve"> 38: 244-247. doi: 10.1080/01676830.2018.1490439</w:t>
      </w:r>
    </w:p>
    <w:p>
      <w:pPr>
        <w:pStyle w:val="16"/>
      </w:pPr>
      <w:r>
        <w:t>Hoa, S., Laaouad, L., Roberts, J., Ennis, D., Ye, C., Al Jumaily, K., et al. (2021). Preexisting autoimmune disease and immune-related adverse events associated with anti-PD-1 cancer immunotherapy: a national case series from the Canadian Research Group of Rheumatology in Immuno-Oncology.</w:t>
      </w:r>
      <w:r>
        <w:rPr>
          <w:i/>
        </w:rPr>
        <w:t xml:space="preserve"> Cancer Immunol Immunother</w:t>
      </w:r>
      <w:r>
        <w:t xml:space="preserve"> 70: 2197-2207. doi: 10.1007/s00262-021-02851-5</w:t>
      </w:r>
    </w:p>
    <w:p>
      <w:pPr>
        <w:pStyle w:val="16"/>
      </w:pPr>
      <w:r>
        <w:t>Hu, X., Wei, Y., and Shuai, X. (2021). Case Report: Glucocorticoid Effect Observation in a Ureteral Urothelial Cancer Patient With ICI-Associated Myocarditis and Multiple Organ Injuries.</w:t>
      </w:r>
      <w:r>
        <w:rPr>
          <w:i/>
        </w:rPr>
        <w:t xml:space="preserve"> Front Immunol</w:t>
      </w:r>
      <w:r>
        <w:t xml:space="preserve"> 12: 799077. doi: 10.3389/fimmu.2021.799077</w:t>
      </w:r>
    </w:p>
    <w:p>
      <w:pPr>
        <w:pStyle w:val="16"/>
      </w:pPr>
      <w:r>
        <w:t>Imai, R., Ono, M., Nishimura, N., Suzuki, K., Komiyama, N., and Tamura, T. (2019). Fulminant Myocarditis Caused by an Immune Checkpoint Inhibitor: A Case Report With Pathologic Findings.</w:t>
      </w:r>
      <w:r>
        <w:rPr>
          <w:i/>
        </w:rPr>
        <w:t xml:space="preserve"> J Thorac Oncol</w:t>
      </w:r>
      <w:r>
        <w:t xml:space="preserve"> 14: e36-e38. doi: 10.1016/j.jtho.2018.10.156</w:t>
      </w:r>
    </w:p>
    <w:p>
      <w:pPr>
        <w:pStyle w:val="16"/>
      </w:pPr>
      <w:r>
        <w:t>Jespersen, M.S., Fanø, S., Stenør, C., and Møller, A.K. (2021). A case report of immune checkpoint inhibitor-related steroid-refractory myocarditis and myasthenia gravis-like myositis treated with abatacept and mycophenolate mofetil.</w:t>
      </w:r>
      <w:r>
        <w:rPr>
          <w:i/>
        </w:rPr>
        <w:t xml:space="preserve"> Eur Heart J Case Rep</w:t>
      </w:r>
      <w:r>
        <w:t xml:space="preserve"> 5: ytab342. doi: 10.1093/ehjcr/ytab342</w:t>
      </w:r>
    </w:p>
    <w:p>
      <w:pPr>
        <w:pStyle w:val="16"/>
      </w:pPr>
      <w:r>
        <w:t>Jeyakumar, N., Etchegaray, M., Henry, J., Lelenwa, L., Zhao, B., Segura, A., et al. (2020). The Terrible Triad of Checkpoint Inhibition: A Case Report of Myasthenia Gravis, Myocarditis, and Myositis Induced by Cemiplimab in a Patient with Metastatic Cutaneous Squamous Cell Carcinoma.</w:t>
      </w:r>
      <w:r>
        <w:rPr>
          <w:i/>
        </w:rPr>
        <w:t xml:space="preserve"> Case Reports Immunol</w:t>
      </w:r>
      <w:r>
        <w:t xml:space="preserve"> 2020: 5126717. doi: 10.1155/2020/5126717</w:t>
      </w:r>
    </w:p>
    <w:p>
      <w:pPr>
        <w:pStyle w:val="16"/>
      </w:pPr>
      <w:r>
        <w:t>Johnson, D.B., Balko, J.M., Compton, M.L., Chalkias, S., Gorham, J., Xu, Y., et al. (2016). Fulminant Myocarditis with Combination Immune Checkpoint Blockade.</w:t>
      </w:r>
      <w:r>
        <w:rPr>
          <w:i/>
        </w:rPr>
        <w:t xml:space="preserve"> The New England journal of medicine</w:t>
      </w:r>
      <w:r>
        <w:t xml:space="preserve"> 375: 1749-1755. doi: 10.1056/NEJMoa1609214</w:t>
      </w:r>
    </w:p>
    <w:p>
      <w:pPr>
        <w:pStyle w:val="16"/>
      </w:pPr>
      <w:r>
        <w:t>Kadota, H., Gono, T., Shirai, Y., Okazaki, Y., Takeno, M., and Kuwana, M. (2019). Immune Checkpoint Inhibitor-Induced Myositis: a Case Report and Literature Review.</w:t>
      </w:r>
      <w:r>
        <w:rPr>
          <w:i/>
        </w:rPr>
        <w:t xml:space="preserve"> Curr Rheumatol Rep</w:t>
      </w:r>
      <w:r>
        <w:t xml:space="preserve"> 21: 10. doi: 10.1007/s11926-019-0811-3</w:t>
      </w:r>
    </w:p>
    <w:p>
      <w:pPr>
        <w:pStyle w:val="16"/>
      </w:pPr>
      <w:r>
        <w:t>Konstantina, T., Konstantinos, R., Anastasios, K., Anastasia, M., Eleni, L., Ioannis, S., et al. (2019). Fatal adverse events in two thymoma patients treated with anti-PD-1 immune check point inhibitor and literature review.</w:t>
      </w:r>
      <w:r>
        <w:rPr>
          <w:i/>
        </w:rPr>
        <w:t xml:space="preserve"> Lung Cancer</w:t>
      </w:r>
      <w:r>
        <w:t xml:space="preserve"> 135: 29-32. doi: 10.1016/j.lungcan.2019.06.015</w:t>
      </w:r>
    </w:p>
    <w:p>
      <w:pPr>
        <w:pStyle w:val="16"/>
      </w:pPr>
      <w:r>
        <w:t>Larkin, J., Chmielowski, B., Lao, C.D., Hodi, F.S., Sharfman, W., Weber, J., et al. (2017). Neurologic Serious Adverse Events Associated with Nivolumab Plus Ipilimumab or Nivolumab Alone in Advanced Melanoma, Including a Case Series of Encephalitis.</w:t>
      </w:r>
      <w:r>
        <w:rPr>
          <w:i/>
        </w:rPr>
        <w:t xml:space="preserve"> Oncologist</w:t>
      </w:r>
      <w:r>
        <w:t xml:space="preserve"> 22: 709-718. doi: 10.1634/theoncologist.2016-0487</w:t>
      </w:r>
    </w:p>
    <w:p>
      <w:pPr>
        <w:pStyle w:val="16"/>
      </w:pPr>
      <w:r>
        <w:t>Liang, S., Yang, J., Lin, Y., Li, T., Zhao, W., Zhao, J., et al. (2021). Immune Myocarditis Overlapping With Myasthenia Gravis Due to Anti-PD-1 Treatment for a Chordoma Patient: A Case Report and Literature Review.</w:t>
      </w:r>
      <w:r>
        <w:rPr>
          <w:i/>
        </w:rPr>
        <w:t xml:space="preserve"> Front Immunol</w:t>
      </w:r>
      <w:r>
        <w:t xml:space="preserve"> 12: 682262. doi: 10.3389/fimmu.2021.682262</w:t>
      </w:r>
    </w:p>
    <w:p>
      <w:pPr>
        <w:pStyle w:val="16"/>
      </w:pPr>
      <w:r>
        <w:t>Lie, G., Weickhardt, A., Kearney, L., Lam, Q., John, T., Liew, D., et al. (2020). Nivolumab resulting in persistently elevated troponin levels despite clinical remission of myocarditis and myositis in a patient with malignant pleural mesothelioma: case report.</w:t>
      </w:r>
      <w:r>
        <w:rPr>
          <w:i/>
        </w:rPr>
        <w:t xml:space="preserve"> Transl Lung Cancer Res</w:t>
      </w:r>
      <w:r>
        <w:t xml:space="preserve"> 9: 360-365. doi: 10.21037/tlcr.2020.02.05</w:t>
      </w:r>
    </w:p>
    <w:p>
      <w:pPr>
        <w:pStyle w:val="16"/>
      </w:pPr>
      <w:r>
        <w:t>Lipe, D.N., Galvis-Carvajal, E., Rajha, E., Wechsler, A.H., and Gaeta, S. (2021). Immune checkpoint inhibitor-associated myasthenia gravis, myositis, and myocarditis overlap syndrome.</w:t>
      </w:r>
      <w:r>
        <w:rPr>
          <w:i/>
        </w:rPr>
        <w:t xml:space="preserve"> Am J Emerg Med</w:t>
      </w:r>
      <w:r>
        <w:t xml:space="preserve"> 46: 51-55. doi: 10.1016/j.ajem.2021.03.005</w:t>
      </w:r>
    </w:p>
    <w:p>
      <w:pPr>
        <w:pStyle w:val="16"/>
      </w:pPr>
      <w:r>
        <w:t>Liu, W.K., Naban, N., Kaul, A., Patel, N., and Fusi, A. (2021). Life-threatening polymyositis with spontaneous hematoma induced by nivolumab in a patient with previously resected melanoma.</w:t>
      </w:r>
      <w:r>
        <w:rPr>
          <w:i/>
        </w:rPr>
        <w:t xml:space="preserve"> Melanoma Res</w:t>
      </w:r>
      <w:r>
        <w:t xml:space="preserve"> 31: 85-87. doi: 10.1097/cmr.0000000000000706</w:t>
      </w:r>
    </w:p>
    <w:p>
      <w:pPr>
        <w:pStyle w:val="16"/>
      </w:pPr>
      <w:r>
        <w:t>Luo, Y.B., Tang, W., Zeng, Q., Duan, W., Li, S., Yang, X., et al. (2021). Case Report: The Neuromusclar Triad of Immune Checkpoint Inhibitors: A Case Report of Myositis, Myocarditis, and Myasthenia Gravis Overlap Following Toripalimab Treatment.</w:t>
      </w:r>
      <w:r>
        <w:rPr>
          <w:i/>
        </w:rPr>
        <w:t xml:space="preserve"> Front Cardiovasc Med</w:t>
      </w:r>
      <w:r>
        <w:t xml:space="preserve"> 8: 714460. doi: 10.3389/fcvm.2021.714460</w:t>
      </w:r>
    </w:p>
    <w:p>
      <w:pPr>
        <w:pStyle w:val="16"/>
      </w:pPr>
      <w:r>
        <w:t>Martinez-Calle, N., Rodriguez-Otero, P., Villar, S., Mejías, L., Melero, I., Prosper, F., et al. (2018). Anti-PD1 associated fulminant myocarditis after a single pembrolizumab dose: the role of occult pre-existing autoimmunity.</w:t>
      </w:r>
      <w:r>
        <w:rPr>
          <w:i/>
        </w:rPr>
        <w:t xml:space="preserve"> Haematologica</w:t>
      </w:r>
      <w:r>
        <w:t xml:space="preserve"> 103: e318-e321. doi: 10.3324/haematol.2017.185777</w:t>
      </w:r>
    </w:p>
    <w:p>
      <w:pPr>
        <w:pStyle w:val="16"/>
      </w:pPr>
      <w:r>
        <w:t>Matsui, H., Kawai, T., Sato, Y., Ishida, J., Kadowaki, H., Akiyama, Y., et al. (2020). A Fatal Case of Myocarditis Following Myositis Induced by Pembrolizumab Treatment for Metastatic Upper Urinary Tract Urothelial Carcinoma.</w:t>
      </w:r>
      <w:r>
        <w:rPr>
          <w:i/>
        </w:rPr>
        <w:t xml:space="preserve"> Int Heart J</w:t>
      </w:r>
      <w:r>
        <w:t xml:space="preserve"> 61: 1070-1074. doi: 10.1536/ihj.20-162</w:t>
      </w:r>
    </w:p>
    <w:p>
      <w:pPr>
        <w:pStyle w:val="16"/>
      </w:pPr>
      <w:r>
        <w:t>Mehta, J.J., Maloney, E., Srinivasan, S., Seitz, P., and Cannon, M. (2017). Myasthenia Gravis Induced by Nivolumab: A Case Report.</w:t>
      </w:r>
      <w:r>
        <w:rPr>
          <w:i/>
        </w:rPr>
        <w:t xml:space="preserve"> Cureus</w:t>
      </w:r>
      <w:r>
        <w:t xml:space="preserve"> 9: e1702. doi: 10.7759/cureus.1702</w:t>
      </w:r>
    </w:p>
    <w:p>
      <w:pPr>
        <w:pStyle w:val="16"/>
      </w:pPr>
      <w:r>
        <w:t>Monge, C., Maeng, H., Brofferio, A., Apolo, A.B., Sathya, B., Arai, A.E., et al. (2018). Myocarditis in a patient treated with Nivolumab and PROSTVAC: a case report.</w:t>
      </w:r>
      <w:r>
        <w:rPr>
          <w:i/>
        </w:rPr>
        <w:t xml:space="preserve"> J Immunother Cancer</w:t>
      </w:r>
      <w:r>
        <w:t xml:space="preserve"> 6: 150. doi: 10.1186/s40425-018-0473-0</w:t>
      </w:r>
    </w:p>
    <w:p>
      <w:pPr>
        <w:pStyle w:val="16"/>
      </w:pPr>
      <w:r>
        <w:t>Muralikrishnan, S., Ronan, L.K., Coker, S., Rauschkolb, P.K., and Shirai, K. (2020). Treatment Considerations for Patients with Unresectable Metastatic Melanoma Who Develop Pembrolizumab-Induced Guillain-Barré Toxicity: A Case Report.</w:t>
      </w:r>
      <w:r>
        <w:rPr>
          <w:i/>
        </w:rPr>
        <w:t xml:space="preserve"> Case Rep Oncol</w:t>
      </w:r>
      <w:r>
        <w:t xml:space="preserve"> 13: 43-48. doi: 10.1159/000504930</w:t>
      </w:r>
    </w:p>
    <w:p>
      <w:pPr>
        <w:pStyle w:val="16"/>
      </w:pPr>
      <w:r>
        <w:t>Nakagomi, Y., Tajiri, K., Shimada, S., Li, S., Inoue, K., Murakata, Y., et al. (2022). Immune Checkpoint Inhibitor-Related Myositis Overlapping With Myocarditis: An Institutional Case Series and a Systematic Review of Literature.</w:t>
      </w:r>
      <w:r>
        <w:rPr>
          <w:i/>
        </w:rPr>
        <w:t xml:space="preserve"> Front Pharmacol</w:t>
      </w:r>
      <w:r>
        <w:t xml:space="preserve"> 13: 884776. doi: 10.3389/fphar.2022.884776</w:t>
      </w:r>
    </w:p>
    <w:p>
      <w:pPr>
        <w:pStyle w:val="16"/>
      </w:pPr>
      <w:r>
        <w:t>Nakatani, Y., Tanaka, N., Enami, T., Minami, S., Okazaki, T., and Komuta, K. (2018). Lambert-Eaton Myasthenic Syndrome Caused by Nivolumab in a Patient with Squamous Cell Lung Cancer.</w:t>
      </w:r>
      <w:r>
        <w:rPr>
          <w:i/>
        </w:rPr>
        <w:t xml:space="preserve"> Case Rep Neurol</w:t>
      </w:r>
      <w:r>
        <w:t xml:space="preserve"> 10: 346-352. doi: 10.1159/000494078</w:t>
      </w:r>
    </w:p>
    <w:p>
      <w:pPr>
        <w:pStyle w:val="16"/>
      </w:pPr>
      <w:r>
        <w:t>Nasr, F., El Rassy, E., Maalouf, G., Azar, C., Haddad, F., Helou, J., et al. (2018). Severe ophthalmoplegia and myocarditis following the administration of pembrolizumab.</w:t>
      </w:r>
      <w:r>
        <w:rPr>
          <w:i/>
        </w:rPr>
        <w:t xml:space="preserve"> Eur J Cancer</w:t>
      </w:r>
      <w:r>
        <w:t xml:space="preserve"> 91: 171-173. doi: 10.1016/j.ejca.2017.11.026</w:t>
      </w:r>
    </w:p>
    <w:p>
      <w:pPr>
        <w:pStyle w:val="16"/>
      </w:pPr>
      <w:r>
        <w:t>Ono, R., Iwai, Y., Yamazaki, T., Takahashi, H., Hori, Y., Fukushima, K., et al. (2022). Nivolumab-induced Myositis and Myocarditis with Positive Anti-titin Antibody and Anti-voltage-gated Potassium Channel Kv1.4 Antibody: A Case Report.</w:t>
      </w:r>
      <w:r>
        <w:rPr>
          <w:i/>
        </w:rPr>
        <w:t xml:space="preserve"> Intern Med</w:t>
      </w:r>
      <w:r>
        <w:t xml:space="preserve"> 1: 1-7. doi: 10.2169/internalmedicine.8772-21</w:t>
      </w:r>
    </w:p>
    <w:p>
      <w:pPr>
        <w:pStyle w:val="16"/>
      </w:pPr>
      <w:r>
        <w:t>Plaçais, L., Michot, J.M., Champiat, S., Romano-Martin, P., Baldini, C., Joao, M.S., et al. (2021). Neurological complications induced by immune checkpoint inhibitors: a comprehensive descriptive case-series unravelling high risk of long-term sequelae.</w:t>
      </w:r>
      <w:r>
        <w:rPr>
          <w:i/>
        </w:rPr>
        <w:t xml:space="preserve"> Brain Commun</w:t>
      </w:r>
      <w:r>
        <w:t xml:space="preserve"> 3: fcab220. doi: 10.1093/braincomms/fcab220</w:t>
      </w:r>
    </w:p>
    <w:p>
      <w:pPr>
        <w:pStyle w:val="16"/>
      </w:pPr>
      <w:r>
        <w:t>Raskin, J., Masrori, P., Cant, A., Snoeckx, A., Hiddinga, B., Kohl, S., et al. (2017). Recurrent dysphasia due to nivolumab-induced encephalopathy with presence of Hu autoantibody.</w:t>
      </w:r>
      <w:r>
        <w:rPr>
          <w:i/>
        </w:rPr>
        <w:t xml:space="preserve"> Lung Cancer</w:t>
      </w:r>
      <w:r>
        <w:t xml:space="preserve"> 109: 74-77. doi: 10.1016/j.lungcan.2017.05.002</w:t>
      </w:r>
    </w:p>
    <w:p>
      <w:pPr>
        <w:pStyle w:val="16"/>
      </w:pPr>
      <w:r>
        <w:t>Rota, E., Varese, P., Agosti, S., Celli, L., Ghiglione, E., Pappalardo, I., et al. (2019). Concomitant myasthenia gravis, myositis, myocarditis and polyneuropathy, induced by immune-checkpoint inhibitors: A life-threatening continuum of neuromuscular and cardiac toxicity.</w:t>
      </w:r>
      <w:r>
        <w:rPr>
          <w:i/>
        </w:rPr>
        <w:t xml:space="preserve"> eNeurologicalSci</w:t>
      </w:r>
      <w:r>
        <w:t xml:space="preserve"> 14: 4-5. doi: 10.1016/j.ensci.2018.11.023</w:t>
      </w:r>
    </w:p>
    <w:p>
      <w:pPr>
        <w:pStyle w:val="16"/>
      </w:pPr>
      <w:r>
        <w:t>Saibil, S.D., Bonilla, L., Majeed, H., Sotov, V., Hogg, D., Chappell, M.A., et al. (2019). Fatal myocarditis and rhabdomyositis in a patient with stage IV melanoma treated with combined ipilimumab and nivolumab.</w:t>
      </w:r>
      <w:r>
        <w:rPr>
          <w:i/>
        </w:rPr>
        <w:t xml:space="preserve"> Curr Oncol</w:t>
      </w:r>
      <w:r>
        <w:t xml:space="preserve"> 26: e418-e421. doi: 10.3747/co.26.4381</w:t>
      </w:r>
    </w:p>
    <w:p>
      <w:pPr>
        <w:pStyle w:val="16"/>
      </w:pPr>
      <w:r>
        <w:t>Saishu, Y., Yoshida, T., Seino, Y., and Nomura, T. (2022). Nivolumab-related myasthenia gravis with myositis requiring prolonged mechanical ventilation: a case report.</w:t>
      </w:r>
      <w:r>
        <w:rPr>
          <w:i/>
        </w:rPr>
        <w:t xml:space="preserve"> J Med Case Rep</w:t>
      </w:r>
      <w:r>
        <w:t xml:space="preserve"> 16: 61. doi: 10.1186/s13256-022-03286-x</w:t>
      </w:r>
    </w:p>
    <w:p>
      <w:pPr>
        <w:pStyle w:val="16"/>
      </w:pPr>
      <w:r>
        <w:t>Sanchez-Sancho, P., Selva-O'callaghan, A., Trallero-Araguás, E., Ros, J., and Montoro, B. (2021). Myositis and myasteniform syndrome related to pembrolizumab.</w:t>
      </w:r>
      <w:r>
        <w:rPr>
          <w:i/>
        </w:rPr>
        <w:t xml:space="preserve"> BMJ Case Rep</w:t>
      </w:r>
      <w:r>
        <w:t xml:space="preserve"> 14: e241766. doi: 10.1136/bcr-2021-241766</w:t>
      </w:r>
    </w:p>
    <w:p>
      <w:pPr>
        <w:pStyle w:val="16"/>
      </w:pPr>
      <w:r>
        <w:t>Sechi, E., Markovic, S.N., Mckeon, A., Dubey, D., Liewluck, T., Lennon, V.A., et al. (2020). Neurologic autoimmunity and immune checkpoint inhibitors: Autoantibody profiles and outcomes.</w:t>
      </w:r>
      <w:r>
        <w:rPr>
          <w:i/>
        </w:rPr>
        <w:t xml:space="preserve"> Neurology</w:t>
      </w:r>
      <w:r>
        <w:t xml:space="preserve"> 95: e2442-e2452. doi: 10.1212/wnl.0000000000010632</w:t>
      </w:r>
    </w:p>
    <w:p>
      <w:pPr>
        <w:pStyle w:val="16"/>
      </w:pPr>
      <w:r>
        <w:t>Sessums, M., Yarrarapu, S., Guru, P.K., and Sanghavi, D.K. (2020). Atezolizumab-induced myositis and myocarditis in a patient with metastatic urothelial carcinoma.</w:t>
      </w:r>
      <w:r>
        <w:rPr>
          <w:i/>
        </w:rPr>
        <w:t xml:space="preserve"> BMJ Case Rep</w:t>
      </w:r>
      <w:r>
        <w:t xml:space="preserve"> 13: e236357. doi: 10.1136/bcr-2020-236357</w:t>
      </w:r>
    </w:p>
    <w:p>
      <w:pPr>
        <w:pStyle w:val="16"/>
      </w:pPr>
      <w:r>
        <w:t>Shah, M., Tayar, J.H., Abdel-Wahab, N., and Suarez-Almazor, M.E. (2019). Myositis as an adverse event of immune checkpoint blockade for cancer therapy.</w:t>
      </w:r>
      <w:r>
        <w:rPr>
          <w:i/>
        </w:rPr>
        <w:t xml:space="preserve"> Semin Arthritis Rheum</w:t>
      </w:r>
      <w:r>
        <w:t xml:space="preserve"> 48: 736-740. doi: 10.1016/j.semarthrit.2018.05.006</w:t>
      </w:r>
    </w:p>
    <w:p>
      <w:pPr>
        <w:pStyle w:val="16"/>
      </w:pPr>
      <w:r>
        <w:t>Shindo, A., Yamasaki, M., Uchino, K., and Yamasaki, M. (2022). Asymptomatic Myocarditis with Mild Cardiac Marker Elevation Following Nivolumab-Induced Myositis.</w:t>
      </w:r>
      <w:r>
        <w:rPr>
          <w:i/>
        </w:rPr>
        <w:t xml:space="preserve"> Int Heart J</w:t>
      </w:r>
      <w:r>
        <w:t xml:space="preserve"> 63: 180-183. doi: 10.1536/ihj.21-653</w:t>
      </w:r>
    </w:p>
    <w:p>
      <w:pPr>
        <w:pStyle w:val="16"/>
      </w:pPr>
      <w:r>
        <w:t>Shirai, T., Kiniwa, Y., Sato, R., Sano, T., Nakamura, K., Mikoshiba, Y., et al. (2019). Presence of antibodies to striated muscle and acetylcholine receptor in association with occurrence of myasthenia gravis with myositis and myocarditis in a patient with melanoma treated with an anti-programmed death 1 antibody.</w:t>
      </w:r>
      <w:r>
        <w:rPr>
          <w:i/>
        </w:rPr>
        <w:t xml:space="preserve"> Eur J Cancer</w:t>
      </w:r>
      <w:r>
        <w:t xml:space="preserve"> 106: 193-195. doi: 10.1016/j.ejca.2018.10.025</w:t>
      </w:r>
    </w:p>
    <w:p>
      <w:pPr>
        <w:pStyle w:val="16"/>
      </w:pPr>
      <w:r>
        <w:t>So, H., Ikeguchi, R., Kobayashi, M., Suzuki, M., Shimizu, Y., and Kitagawa, K. (2019). PD-1 inhibitor-associated severe myasthenia gravis with necrotizing myopathy and myocarditis.</w:t>
      </w:r>
      <w:r>
        <w:rPr>
          <w:i/>
        </w:rPr>
        <w:t xml:space="preserve"> J Neurol Sci</w:t>
      </w:r>
      <w:r>
        <w:t xml:space="preserve"> 399: 97-100. doi: 10.1016/j.jns.2019.02.023</w:t>
      </w:r>
    </w:p>
    <w:p>
      <w:pPr>
        <w:pStyle w:val="16"/>
      </w:pPr>
      <w:r>
        <w:t>Soror, N.N., Hemrock, L., Shah, P., Loges, R.J., and Tharu, B. (2021). Brain Stem Encephalitis in a Patient With Recurrent Small Cell Lung Cancer Treated With Immune Checkpoint Inhibitor: Case Presentation and Review of the Literature.</w:t>
      </w:r>
      <w:r>
        <w:rPr>
          <w:i/>
        </w:rPr>
        <w:t xml:space="preserve"> Cureus</w:t>
      </w:r>
      <w:r>
        <w:t xml:space="preserve"> 13: e13034. doi: 10.7759/cureus.13034</w:t>
      </w:r>
    </w:p>
    <w:p>
      <w:pPr>
        <w:pStyle w:val="16"/>
      </w:pPr>
      <w:r>
        <w:t>Spain, L., Walls, G., Messiou, C., Turajlic, S., Gore, M., and Larkin, J. (2017). Efficacy and toxicity of rechallenge with combination immune checkpoint blockade in metastatic melanoma: a case series.</w:t>
      </w:r>
      <w:r>
        <w:rPr>
          <w:i/>
        </w:rPr>
        <w:t xml:space="preserve"> Cancer Immunol Immunother</w:t>
      </w:r>
      <w:r>
        <w:t xml:space="preserve"> 66: 113-117. doi: 10.1007/s00262-016-1926-2</w:t>
      </w:r>
    </w:p>
    <w:p>
      <w:pPr>
        <w:pStyle w:val="16"/>
      </w:pPr>
      <w:r>
        <w:t>Swali, R. (2020). Pembrolizumab-induced Myositis in the Setting of Metastatic Melanoma: An Increasingly Common Phenomenon.</w:t>
      </w:r>
      <w:r>
        <w:rPr>
          <w:i/>
        </w:rPr>
        <w:t xml:space="preserve"> J Clin Aesthet Dermatol</w:t>
      </w:r>
      <w:r>
        <w:t xml:space="preserve"> 13: 44-45. </w:t>
      </w:r>
    </w:p>
    <w:p>
      <w:pPr>
        <w:pStyle w:val="16"/>
      </w:pPr>
      <w:r>
        <w:t>Szuchan, C., Elson, L., Alley, E., Leung, K., Camargo, A.L., Elimimian, E., et al. (2020). Checkpoint inhibitor-induced myocarditis and myasthenia gravis in a recurrent/metastatic thymic carcinoma patient: a case report.</w:t>
      </w:r>
      <w:r>
        <w:rPr>
          <w:i/>
        </w:rPr>
        <w:t xml:space="preserve"> Eur Heart J Case Rep</w:t>
      </w:r>
      <w:r>
        <w:t xml:space="preserve"> 4: 1-8. doi: 10.1093/ehjcr/ytaa051</w:t>
      </w:r>
    </w:p>
    <w:p>
      <w:pPr>
        <w:pStyle w:val="16"/>
      </w:pPr>
      <w:r>
        <w:t>Taliansky, A., Furman, O., Gadot, M., Urban, D., Bar, J., Shapira-Frumer, R., et al. (2021). Immune checkpoint inhibitors-related encephalitis in melanoma and non-melanoma cancer patients: a single center experience.</w:t>
      </w:r>
      <w:r>
        <w:rPr>
          <w:i/>
        </w:rPr>
        <w:t xml:space="preserve"> Support Care Cancer</w:t>
      </w:r>
      <w:r>
        <w:t xml:space="preserve"> 29: 7563-7568. doi: 10.1007/s00520-021-06331-5</w:t>
      </w:r>
    </w:p>
    <w:p>
      <w:pPr>
        <w:pStyle w:val="16"/>
      </w:pPr>
      <w:r>
        <w:t>Tedbirt, B., De Pontville, M., Branger, P., Picard, C., Baroudjian, B., Lebbé, C., et al. (2019). Rechallenge of immune checkpoint inhibitor after pembrolizumab-induced myasthenia gravis.</w:t>
      </w:r>
      <w:r>
        <w:rPr>
          <w:i/>
        </w:rPr>
        <w:t xml:space="preserve"> Eur J Cancer</w:t>
      </w:r>
      <w:r>
        <w:t xml:space="preserve"> 113: 72-74. doi: 10.1016/j.ejca.2019.03.006</w:t>
      </w:r>
    </w:p>
    <w:p>
      <w:pPr>
        <w:pStyle w:val="16"/>
      </w:pPr>
      <w:r>
        <w:t>Thouvenin, L., Olivier, T., Banna, G., Addeo, A., and Friedlaender, A. (2021). Immune checkpoint inhibitor-induced aseptic meningitis and encephalitis: a case-series and narrative review.</w:t>
      </w:r>
      <w:r>
        <w:rPr>
          <w:i/>
        </w:rPr>
        <w:t xml:space="preserve"> Ther Adv Drug Saf</w:t>
      </w:r>
      <w:r>
        <w:t xml:space="preserve"> 12: 20420986211004745. doi: 10.1177/20420986211004745</w:t>
      </w:r>
    </w:p>
    <w:p>
      <w:pPr>
        <w:pStyle w:val="16"/>
      </w:pPr>
      <w:r>
        <w:t>Todo, M., Kaneko, G., Shirotake, S., Shimada, Y., Nakano, S., Okabe, T., et al. (2020). Pembrolizumab-induced myasthenia gravis with myositis and presumable myocarditis in a patient with bladder cancer.</w:t>
      </w:r>
      <w:r>
        <w:rPr>
          <w:i/>
        </w:rPr>
        <w:t xml:space="preserve"> IJU Case Rep</w:t>
      </w:r>
      <w:r>
        <w:t xml:space="preserve"> 3: 17-20. doi: 10.1002/iju5.12128</w:t>
      </w:r>
    </w:p>
    <w:p>
      <w:pPr>
        <w:pStyle w:val="16"/>
      </w:pPr>
      <w:r>
        <w:t>Tomoaia, R., Beyer, R., Pop, D., Minciun</w:t>
      </w:r>
      <w:r>
        <w:rPr>
          <w:rFonts w:ascii="Cambria" w:hAnsi="Cambria" w:cs="Cambria"/>
        </w:rPr>
        <w:t>ă</w:t>
      </w:r>
      <w:r>
        <w:t>, I.A., and D</w:t>
      </w:r>
      <w:r>
        <w:rPr>
          <w:rFonts w:ascii="Cambria" w:hAnsi="Cambria" w:cs="Cambria"/>
        </w:rPr>
        <w:t>ă</w:t>
      </w:r>
      <w:r>
        <w:t>d</w:t>
      </w:r>
      <w:r>
        <w:rPr>
          <w:rFonts w:hint="eastAsia" w:ascii="等线" w:hAnsi="等线" w:eastAsia="等线" w:cs="等线"/>
        </w:rPr>
        <w:t>â</w:t>
      </w:r>
      <w:r>
        <w:t>rlat-Pop, A. (2020). Fatal association of fulminant myocarditis and rhabdomyolysis after immune checkpoint blockade.</w:t>
      </w:r>
      <w:r>
        <w:rPr>
          <w:i/>
        </w:rPr>
        <w:t xml:space="preserve"> Eur J Cancer</w:t>
      </w:r>
      <w:r>
        <w:t xml:space="preserve"> 132: 224-227. doi: 10.1016/j.ejca.2020.03.003</w:t>
      </w:r>
    </w:p>
    <w:p>
      <w:pPr>
        <w:pStyle w:val="16"/>
      </w:pPr>
      <w:r>
        <w:t>Valenti-Azcarate, R., Esparragosa Vazquez, I., Toledano Illan, C., Idoate Gastearena, M.A., and Gállego Pérez-Larraya, J. (2020). Nivolumab and Ipilimumab-induced myositis and myocarditis mimicking a myasthenia gravis presentation.</w:t>
      </w:r>
      <w:r>
        <w:rPr>
          <w:i/>
        </w:rPr>
        <w:t xml:space="preserve"> Neuromuscul Disord</w:t>
      </w:r>
      <w:r>
        <w:t xml:space="preserve"> 30: 67-69. doi: 10.1016/j.nmd.2019.10.006</w:t>
      </w:r>
    </w:p>
    <w:p>
      <w:pPr>
        <w:pStyle w:val="16"/>
      </w:pPr>
      <w:r>
        <w:t>Veccia, A., Kinspergher, S., Grego, E., Peterlana, D., Berti, A., Tranquillini, E., et al. (2020). Myositis and myasthenia during nivolumab administration for advanced lung cancer: a case report and review of the literature.</w:t>
      </w:r>
      <w:r>
        <w:rPr>
          <w:i/>
        </w:rPr>
        <w:t xml:space="preserve"> Anticancer Drugs</w:t>
      </w:r>
      <w:r>
        <w:t xml:space="preserve"> 31: 540-544. doi: 10.1097/cad.0000000000000903</w:t>
      </w:r>
    </w:p>
    <w:p>
      <w:pPr>
        <w:pStyle w:val="16"/>
      </w:pPr>
      <w:r>
        <w:t>Velasco, R., Villagrán, M., Jové, M., Simó, M., Vilariño, N., Alemany, M., et al. (2021). Encephalitis Induced by Immune Checkpoint Inhibitors: A Systematic Review.</w:t>
      </w:r>
      <w:r>
        <w:rPr>
          <w:i/>
        </w:rPr>
        <w:t xml:space="preserve"> JAMA Neurol</w:t>
      </w:r>
      <w:r>
        <w:t xml:space="preserve"> 78: 864-873. doi: 10.1001/jamaneurol.2021.0249</w:t>
      </w:r>
    </w:p>
    <w:p>
      <w:pPr>
        <w:pStyle w:val="16"/>
      </w:pPr>
      <w:r>
        <w:t>Vogrig, A., Muñiz-Castrillo, S., Joubert, B., Picard, G., Rogemond, V., Marchal, C., et al. (2020). Central nervous system complications associated with immune checkpoint inhibitors.</w:t>
      </w:r>
      <w:r>
        <w:rPr>
          <w:i/>
        </w:rPr>
        <w:t xml:space="preserve"> J Neurol Neurosurg Psychiatry</w:t>
      </w:r>
      <w:r>
        <w:t xml:space="preserve"> 91: 772-778. doi: 10.1136/jnnp-2020-323055</w:t>
      </w:r>
    </w:p>
    <w:p>
      <w:pPr>
        <w:pStyle w:val="16"/>
      </w:pPr>
      <w:r>
        <w:t>Vogrig, A., Muñiz-Castrillo, S., Joubert, B., Picard, G., Rogemond, V., Skowron, F., et al. (2021). Cranial Nerve Disorders Associated With Immune Checkpoint Inhibitors.</w:t>
      </w:r>
      <w:r>
        <w:rPr>
          <w:i/>
        </w:rPr>
        <w:t xml:space="preserve"> Neurology</w:t>
      </w:r>
      <w:r>
        <w:t xml:space="preserve"> 96: e866-e875. doi: 10.1212/wnl.0000000000011340</w:t>
      </w:r>
    </w:p>
    <w:p>
      <w:pPr>
        <w:pStyle w:val="16"/>
      </w:pPr>
      <w:r>
        <w:t>Wai Siu, D.H., O'neill, R.S., Harris, C.A., Wang, J., Ardolino, L., Downton, T., et al. (2022). Immune checkpoint inhibitor-induced myocarditis, myositis, myasthenia gravis and transaminitis: a case series and review.</w:t>
      </w:r>
      <w:r>
        <w:rPr>
          <w:i/>
        </w:rPr>
        <w:t xml:space="preserve"> Immunotherapy</w:t>
      </w:r>
      <w:r>
        <w:t xml:space="preserve"> 14: 511-520. doi: 10.2217/imt-2021-0225</w:t>
      </w:r>
    </w:p>
    <w:p>
      <w:pPr>
        <w:pStyle w:val="16"/>
      </w:pPr>
      <w:r>
        <w:t>Weill, A., Delyon, J., Descamps, V., Deschamps, L., Dinulescu, M., Dupuy, A., et al. (2021). Treatment strategies and safety of rechallenge in the setting of immune checkpoint inhibitors-related myositis: a national multicentre study.</w:t>
      </w:r>
      <w:r>
        <w:rPr>
          <w:i/>
        </w:rPr>
        <w:t xml:space="preserve"> Rheumatology (Oxford)</w:t>
      </w:r>
      <w:r>
        <w:t xml:space="preserve"> 60: 5753-5764. doi: 10.1093/rheumatology/keab249</w:t>
      </w:r>
    </w:p>
    <w:p>
      <w:pPr>
        <w:pStyle w:val="16"/>
      </w:pPr>
      <w:r>
        <w:t>Witham, D., Knauss, S., Marek, A., Dreger, H., Harms, L., Joehrens, K., et al. (2017). Acute myocarditis and myositis after immune checkpoint inhibition.</w:t>
      </w:r>
      <w:r>
        <w:rPr>
          <w:i/>
        </w:rPr>
        <w:t xml:space="preserve"> Eur J Heart Fail</w:t>
      </w:r>
      <w:r>
        <w:t xml:space="preserve"> 19: 16. </w:t>
      </w:r>
    </w:p>
    <w:p>
      <w:pPr>
        <w:pStyle w:val="16"/>
      </w:pPr>
      <w:r>
        <w:t>Wu, N.C., Feng, Y.H., Kuo, Y.H., Chen, W.Y., Wu, H.C., Huang, C.T., et al. (2022). Clinical Features and Outcomes of Immune Checkpoint Inhibitor-Associated Cardiovascular Toxicities.</w:t>
      </w:r>
      <w:r>
        <w:rPr>
          <w:i/>
        </w:rPr>
        <w:t xml:space="preserve"> Acta Cardiol Sin</w:t>
      </w:r>
      <w:r>
        <w:t xml:space="preserve"> 38: 39-46. doi: 10.6515/acs.202201_38(1).20210830b</w:t>
      </w:r>
    </w:p>
    <w:p>
      <w:pPr>
        <w:pStyle w:val="16"/>
      </w:pPr>
      <w:r>
        <w:t>Xing, Q., Zhang, Z.W., Lin, Q.H., Shen, L.H., Wang, P.M., Zhang, S., et al. (2020). Myositis-myasthenia gravis overlap syndrome complicated with myasthenia crisis and myocarditis associated with anti-programmed cell death-1 (sintilimab) therapy for lung adenocarcinoma.</w:t>
      </w:r>
      <w:r>
        <w:rPr>
          <w:i/>
        </w:rPr>
        <w:t xml:space="preserve"> Ann Transl Med</w:t>
      </w:r>
      <w:r>
        <w:t xml:space="preserve"> 8: 250. doi: 10.21037/atm.2020.01.79</w:t>
      </w:r>
    </w:p>
    <w:p>
      <w:pPr>
        <w:pStyle w:val="16"/>
      </w:pPr>
      <w:r>
        <w:t>Yanase, T., Moritoki, Y., Kondo, H., Ueyama, D., Akita, H., and Yasui, T. (2021). Myocarditis and myasthenia gravis by combined nivolumab and ipilimumab immunotherapy for renal cell carcinoma: A case report of successful management.</w:t>
      </w:r>
      <w:r>
        <w:rPr>
          <w:i/>
        </w:rPr>
        <w:t xml:space="preserve"> Urol Case Rep</w:t>
      </w:r>
      <w:r>
        <w:t xml:space="preserve"> 34: 101508. doi: 10.1016/j.eucr.2020.101508</w:t>
      </w:r>
    </w:p>
    <w:p>
      <w:pPr>
        <w:pStyle w:val="16"/>
      </w:pPr>
      <w:r>
        <w:t>Yang, Y., Xu, L., Wang, D., Hui, B., Li, X., Zhou, Y., et al. (2021). Anti-PD-1 and regorafenib induce severe multisystem adverse events in microsatellite stability metastatic colorectal cancer: a case report.</w:t>
      </w:r>
      <w:r>
        <w:rPr>
          <w:i/>
        </w:rPr>
        <w:t xml:space="preserve"> Immunotherapy</w:t>
      </w:r>
      <w:r>
        <w:t xml:space="preserve"> 13: 1317-1323. doi: 10.2217/imt-2020-0327</w:t>
      </w:r>
    </w:p>
    <w:p>
      <w:pPr>
        <w:pStyle w:val="16"/>
      </w:pPr>
      <w:r>
        <w:t>Ying, Y.C., Tang, Q., Yang, K.W., Mi, Y., Fan, Y., Yu, W., et al. (2022). Clinical features of immune checkpoint inhibitor-related myositis in patients with urological cancer.</w:t>
      </w:r>
      <w:r>
        <w:rPr>
          <w:i/>
        </w:rPr>
        <w:t xml:space="preserve"> Beijing Da Xue Xue Bao Yi Xue Ban</w:t>
      </w:r>
      <w:r>
        <w:t xml:space="preserve"> 54: 644-651. doi: 10.19723/j.issn.1671-167X.2022.04.010</w:t>
      </w:r>
    </w:p>
    <w:p>
      <w:pPr>
        <w:pStyle w:val="16"/>
      </w:pPr>
      <w:r>
        <w:t>Zhang, B., Gyawali, L., Liu, Z., Du, H., and Yin, Y. (2022). Camrelizumab-Related Lethal Arrhythmias and Myasthenic Crisis in a Patient with Metastatic Thymoma.</w:t>
      </w:r>
      <w:r>
        <w:rPr>
          <w:i/>
        </w:rPr>
        <w:t xml:space="preserve"> Case Rep Cardiol</w:t>
      </w:r>
      <w:r>
        <w:t xml:space="preserve"> 2022: 4042909. doi: 10.1155/2022/4042909</w:t>
      </w:r>
    </w:p>
    <w:p>
      <w:pPr>
        <w:pStyle w:val="16"/>
      </w:pPr>
      <w:r>
        <w:fldChar w:fldCharType="end"/>
      </w:r>
    </w:p>
    <w:p>
      <w:pPr>
        <w:pStyle w:val="16"/>
      </w:pPr>
    </w:p>
    <w:p>
      <w:pPr>
        <w:pStyle w:val="16"/>
      </w:pPr>
    </w:p>
    <w:p>
      <w:pPr>
        <w:pStyle w:val="16"/>
      </w:pPr>
    </w:p>
    <w:p>
      <w:pPr>
        <w:pStyle w:val="16"/>
      </w:pPr>
    </w:p>
    <w:p>
      <w:pPr>
        <w:pStyle w:val="16"/>
      </w:pPr>
    </w:p>
    <w:p>
      <w:pPr>
        <w:pStyle w:val="16"/>
      </w:pPr>
    </w:p>
    <w:p>
      <w:pPr>
        <w:pStyle w:val="16"/>
      </w:pPr>
    </w:p>
    <w:p>
      <w:pPr>
        <w:pStyle w:val="16"/>
      </w:pPr>
    </w:p>
    <w:p>
      <w:pPr>
        <w:pStyle w:val="16"/>
        <w:ind w:left="0" w:firstLine="0"/>
      </w:pPr>
    </w:p>
    <w:p>
      <w:pPr>
        <w:pStyle w:val="16"/>
        <w:ind w:left="0" w:firstLine="0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lNjcwZWQ1ZTc0ODlmNTQ0YWI0OWU5YmFmZjA3MD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 m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sz5e2se9xv1e5ezcxw5rbr5t0zzspfwax&quot;&gt;My EndNote Library2022-9-21-1&lt;record-ids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/record-ids&gt;&lt;/item&gt;&lt;/Libraries&gt;"/>
  </w:docVars>
  <w:rsids>
    <w:rsidRoot w:val="00F47206"/>
    <w:rsid w:val="000276BB"/>
    <w:rsid w:val="00034666"/>
    <w:rsid w:val="000E5657"/>
    <w:rsid w:val="001020C5"/>
    <w:rsid w:val="0013627C"/>
    <w:rsid w:val="001C34FD"/>
    <w:rsid w:val="002B71C5"/>
    <w:rsid w:val="002E4048"/>
    <w:rsid w:val="00350607"/>
    <w:rsid w:val="00353E07"/>
    <w:rsid w:val="004009C0"/>
    <w:rsid w:val="00532609"/>
    <w:rsid w:val="006F5E35"/>
    <w:rsid w:val="00733B90"/>
    <w:rsid w:val="007852C7"/>
    <w:rsid w:val="0079574B"/>
    <w:rsid w:val="008547E6"/>
    <w:rsid w:val="0091244D"/>
    <w:rsid w:val="00952A15"/>
    <w:rsid w:val="00994AA4"/>
    <w:rsid w:val="009F24F1"/>
    <w:rsid w:val="00A15FE0"/>
    <w:rsid w:val="00B20031"/>
    <w:rsid w:val="00BF6A6E"/>
    <w:rsid w:val="00CE3568"/>
    <w:rsid w:val="00D80A32"/>
    <w:rsid w:val="00E26E65"/>
    <w:rsid w:val="00EA06B8"/>
    <w:rsid w:val="00F47206"/>
    <w:rsid w:val="01B02103"/>
    <w:rsid w:val="255D524E"/>
    <w:rsid w:val="5F2F461E"/>
    <w:rsid w:val="6E56043E"/>
    <w:rsid w:val="72B8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link w:val="12"/>
    <w:qFormat/>
    <w:uiPriority w:val="34"/>
    <w:pPr>
      <w:ind w:firstLine="420" w:firstLineChars="200"/>
    </w:pPr>
  </w:style>
  <w:style w:type="paragraph" w:customStyle="1" w:styleId="11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2">
    <w:name w:val="列表段落 字符"/>
    <w:basedOn w:val="6"/>
    <w:link w:val="10"/>
    <w:qFormat/>
    <w:uiPriority w:val="34"/>
  </w:style>
  <w:style w:type="character" w:customStyle="1" w:styleId="13">
    <w:name w:val="EndNote Bibliography Title 字符"/>
    <w:basedOn w:val="12"/>
    <w:link w:val="11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14">
    <w:name w:val="EndNote Bibliography"/>
    <w:basedOn w:val="1"/>
    <w:link w:val="15"/>
    <w:qFormat/>
    <w:uiPriority w:val="0"/>
    <w:rPr>
      <w:rFonts w:ascii="等线" w:hAnsi="等线" w:eastAsia="等线"/>
      <w:sz w:val="20"/>
    </w:rPr>
  </w:style>
  <w:style w:type="character" w:customStyle="1" w:styleId="15">
    <w:name w:val="EndNote Bibliography 字符"/>
    <w:basedOn w:val="12"/>
    <w:link w:val="14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16">
    <w:name w:val="1 参考文献"/>
    <w:basedOn w:val="14"/>
    <w:qFormat/>
    <w:uiPriority w:val="0"/>
    <w:pPr>
      <w:ind w:left="720" w:hanging="720"/>
    </w:pPr>
    <w:rPr>
      <w:rFonts w:ascii="Times New Roman" w:hAnsi="Times New Roman" w:eastAsia="宋体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3509</Words>
  <Characters>22275</Characters>
  <Lines>609</Lines>
  <Paragraphs>171</Paragraphs>
  <TotalTime>203</TotalTime>
  <ScaleCrop>false</ScaleCrop>
  <LinksUpToDate>false</LinksUpToDate>
  <CharactersWithSpaces>2559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3:23:00Z</dcterms:created>
  <dc:creator>Liu Edward</dc:creator>
  <cp:lastModifiedBy>YBB</cp:lastModifiedBy>
  <dcterms:modified xsi:type="dcterms:W3CDTF">2022-11-07T05:24:2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EFDC45F96684A7793F09FFCEBAE2C85</vt:lpwstr>
  </property>
</Properties>
</file>